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E1DE3" w14:textId="27E7CE58" w:rsidR="00327B12" w:rsidRPr="00327B12" w:rsidRDefault="00327B12" w:rsidP="00327B12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327B12">
        <w:rPr>
          <w:rFonts w:ascii="Times New Roman" w:hAnsi="Times New Roman" w:cs="Times New Roman"/>
          <w:sz w:val="24"/>
          <w:szCs w:val="24"/>
        </w:rPr>
        <w:t>Supplementary M</w:t>
      </w:r>
      <w:bookmarkStart w:id="0" w:name="_GoBack"/>
      <w:bookmarkEnd w:id="0"/>
      <w:r w:rsidRPr="00327B12">
        <w:rPr>
          <w:rFonts w:ascii="Times New Roman" w:hAnsi="Times New Roman" w:cs="Times New Roman"/>
          <w:sz w:val="24"/>
          <w:szCs w:val="24"/>
        </w:rPr>
        <w:t xml:space="preserve">aterial </w:t>
      </w:r>
      <w:r w:rsidR="00380F73">
        <w:rPr>
          <w:rFonts w:ascii="Times New Roman" w:hAnsi="Times New Roman" w:cs="Times New Roman"/>
          <w:sz w:val="24"/>
          <w:szCs w:val="24"/>
        </w:rPr>
        <w:fldChar w:fldCharType="begin"/>
      </w:r>
      <w:r w:rsidR="00380F73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="00380F73">
        <w:rPr>
          <w:rFonts w:ascii="Times New Roman" w:hAnsi="Times New Roman" w:cs="Times New Roman"/>
          <w:sz w:val="24"/>
          <w:szCs w:val="24"/>
        </w:rPr>
        <w:fldChar w:fldCharType="separate"/>
      </w:r>
      <w:r w:rsidR="00380F73">
        <w:rPr>
          <w:rFonts w:ascii="Times New Roman" w:hAnsi="Times New Roman" w:cs="Times New Roman"/>
          <w:noProof/>
          <w:sz w:val="24"/>
          <w:szCs w:val="24"/>
        </w:rPr>
        <w:t>5</w:t>
      </w:r>
      <w:r w:rsidR="00380F73">
        <w:rPr>
          <w:rFonts w:ascii="Times New Roman" w:hAnsi="Times New Roman" w:cs="Times New Roman"/>
          <w:sz w:val="24"/>
          <w:szCs w:val="24"/>
        </w:rPr>
        <w:fldChar w:fldCharType="end"/>
      </w:r>
      <w:r w:rsidRPr="00327B12">
        <w:rPr>
          <w:rFonts w:ascii="Times New Roman" w:hAnsi="Times New Roman" w:cs="Times New Roman"/>
          <w:sz w:val="24"/>
          <w:szCs w:val="24"/>
        </w:rPr>
        <w:t>. Days and proportion of the daily mean PM</w:t>
      </w:r>
      <w:r w:rsidRPr="00327B12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327B12">
        <w:rPr>
          <w:rFonts w:ascii="Times New Roman" w:hAnsi="Times New Roman" w:cs="Times New Roman"/>
          <w:sz w:val="24"/>
          <w:szCs w:val="24"/>
        </w:rPr>
        <w:t xml:space="preserve"> concentration of 35 μg/m</w:t>
      </w:r>
      <w:r w:rsidRPr="00327B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7B12">
        <w:rPr>
          <w:rFonts w:ascii="Times New Roman" w:hAnsi="Times New Roman" w:cs="Times New Roman"/>
          <w:sz w:val="24"/>
          <w:szCs w:val="24"/>
        </w:rPr>
        <w:t xml:space="preserve"> or more in seven major cities in Korea from 2006 to 2019 (5,113 days).</w:t>
      </w:r>
    </w:p>
    <w:tbl>
      <w:tblPr>
        <w:tblW w:w="104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4"/>
        <w:gridCol w:w="867"/>
        <w:gridCol w:w="631"/>
        <w:gridCol w:w="631"/>
        <w:gridCol w:w="599"/>
        <w:gridCol w:w="599"/>
        <w:gridCol w:w="599"/>
        <w:gridCol w:w="599"/>
        <w:gridCol w:w="599"/>
        <w:gridCol w:w="599"/>
        <w:gridCol w:w="599"/>
        <w:gridCol w:w="630"/>
        <w:gridCol w:w="599"/>
        <w:gridCol w:w="599"/>
        <w:gridCol w:w="607"/>
        <w:gridCol w:w="627"/>
        <w:gridCol w:w="11"/>
      </w:tblGrid>
      <w:tr w:rsidR="00327B12" w:rsidRPr="00327B12" w14:paraId="731E2548" w14:textId="77777777" w:rsidTr="00327B12">
        <w:trPr>
          <w:trHeight w:val="120"/>
        </w:trPr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7A06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5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3A09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ays (N, %) with 35 μg/m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or more (daily mean PM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bscript"/>
              </w:rPr>
              <w:t>2.5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concentration)</w:t>
            </w:r>
          </w:p>
          <w:p w14:paraId="385A1681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7B12" w:rsidRPr="00327B12" w14:paraId="010EFEAB" w14:textId="77777777" w:rsidTr="00327B12">
        <w:trPr>
          <w:gridAfter w:val="1"/>
          <w:wAfter w:w="11" w:type="dxa"/>
          <w:trHeight w:val="120"/>
        </w:trPr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33DD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it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7971A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ntire perio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96EA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5A02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F81D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62DE8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C7B2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8A3CC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A26D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F6DA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FF70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10ED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3881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6FA0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20E6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CDE1" w14:textId="77777777" w:rsidR="00327B12" w:rsidRPr="00327B12" w:rsidRDefault="00327B12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327B12" w:rsidRPr="00327B12" w14:paraId="3165B766" w14:textId="77777777" w:rsidTr="00327B12">
        <w:trPr>
          <w:gridAfter w:val="1"/>
          <w:wAfter w:w="11" w:type="dxa"/>
          <w:trHeight w:val="40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9600" w14:textId="77777777" w:rsidR="00327B12" w:rsidRPr="00327B12" w:rsidRDefault="00327B12" w:rsidP="00327B12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ou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A77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71 (22.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4BB7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4 (34.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8611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6 (34.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2B2C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 (24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E72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4 (25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083A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6 (23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8E7D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 (21.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F6BA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 (15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0295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 (20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CC6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5 (23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75B6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 (16.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A04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 (20.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C9D7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3 (20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153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 (20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F690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2 (19.7)</w:t>
            </w:r>
          </w:p>
        </w:tc>
      </w:tr>
      <w:tr w:rsidR="00327B12" w:rsidRPr="00327B12" w14:paraId="25C55CD5" w14:textId="77777777" w:rsidTr="00327B12">
        <w:trPr>
          <w:gridAfter w:val="1"/>
          <w:wAfter w:w="11" w:type="dxa"/>
          <w:trHeight w:val="40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89AA" w14:textId="77777777" w:rsidR="00327B12" w:rsidRPr="00327B12" w:rsidRDefault="00327B12" w:rsidP="00327B12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usa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0EC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39 (20.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E832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5 (31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A253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8 (26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3407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0 (19.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BD5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1 (19.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B9C6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 (20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D4D8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 (20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3C50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 (15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745E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 (18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39E8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3 (20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2138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2 (19.7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3411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 (20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3807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0 (19.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6C2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 (18.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586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 (13.4)</w:t>
            </w:r>
          </w:p>
        </w:tc>
      </w:tr>
      <w:tr w:rsidR="00327B12" w:rsidRPr="00327B12" w14:paraId="0ED76B35" w14:textId="77777777" w:rsidTr="00327B12">
        <w:trPr>
          <w:gridAfter w:val="1"/>
          <w:wAfter w:w="11" w:type="dxa"/>
          <w:trHeight w:val="40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230F" w14:textId="77777777" w:rsidR="00327B12" w:rsidRPr="00327B12" w:rsidRDefault="00327B12" w:rsidP="00327B12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aegu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BB76" w14:textId="7E386EED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19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br/>
              <w:t>(18.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5C82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 (24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BB5F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5 (20.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04AD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7 (23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408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 (15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7985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0 (19.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D488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 (18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50EE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6 (12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870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 (13.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568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6 (17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9FB0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 (22.7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D536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 (17.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743F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0 (13.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89D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4 (17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3880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2 (14.2)</w:t>
            </w:r>
          </w:p>
        </w:tc>
      </w:tr>
      <w:tr w:rsidR="00327B12" w:rsidRPr="00327B12" w14:paraId="69D68180" w14:textId="77777777" w:rsidTr="00327B12">
        <w:trPr>
          <w:gridAfter w:val="1"/>
          <w:wAfter w:w="11" w:type="dxa"/>
          <w:trHeight w:val="40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8886" w14:textId="77777777" w:rsidR="00327B12" w:rsidRPr="00327B12" w:rsidRDefault="00327B12" w:rsidP="00327B12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che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6655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08 (19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82DA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1 (30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B2FA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9 (27.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C2C4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9 (18.9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978B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6 (23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8E22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5 (20.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1A3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3 (20.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5866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7 (12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2743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9 (16.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DF87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9 (18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FBA2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7 (26.6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5B87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 (20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368B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 (14.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2693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4 (12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921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 (13.2)</w:t>
            </w:r>
          </w:p>
        </w:tc>
      </w:tr>
      <w:tr w:rsidR="00327B12" w:rsidRPr="00327B12" w14:paraId="6EB790F5" w14:textId="77777777" w:rsidTr="00327B12">
        <w:trPr>
          <w:gridAfter w:val="1"/>
          <w:wAfter w:w="11" w:type="dxa"/>
          <w:trHeight w:val="40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0315" w14:textId="77777777" w:rsidR="00327B12" w:rsidRPr="00327B12" w:rsidRDefault="00327B12" w:rsidP="00327B12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wangju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38EF" w14:textId="0239CBBA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93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br/>
              <w:t>(13.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0FC7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9 (27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0EF2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 (15.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48F4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 (13.1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031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 (13.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B8B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 (15.3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8F9F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 (8.5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B595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 (6.3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E17C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 (7.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090B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3 (11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D146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 (17.3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4206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 (13.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A09E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 (15.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AF55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 (14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12DD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0 (11.0)</w:t>
            </w:r>
          </w:p>
        </w:tc>
      </w:tr>
      <w:tr w:rsidR="00327B12" w:rsidRPr="00327B12" w14:paraId="65DB4B53" w14:textId="77777777" w:rsidTr="00327B12">
        <w:trPr>
          <w:gridAfter w:val="1"/>
          <w:wAfter w:w="11" w:type="dxa"/>
          <w:trHeight w:val="40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FDC5" w14:textId="77777777" w:rsidR="00327B12" w:rsidRPr="00327B12" w:rsidRDefault="00327B12" w:rsidP="00327B12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aeje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1E4C" w14:textId="5E6481F4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8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br/>
              <w:t>(15.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1823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0 (21.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B7FA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9 (18.9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D3AD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7 (12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763B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1 (11.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7BDF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 (14.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C399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8 (15.9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9728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3 (11.7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9374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2 (14.2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8C46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8 (15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500B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6 (29.0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7E28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 (13.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74F0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1 (11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DBB4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 (9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4AEE" w14:textId="77777777" w:rsidR="00327B12" w:rsidRPr="00327B12" w:rsidRDefault="00327B12" w:rsidP="00AD3B7F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4 (12.1)</w:t>
            </w:r>
          </w:p>
        </w:tc>
      </w:tr>
    </w:tbl>
    <w:p w14:paraId="7B1864A1" w14:textId="02F3176A" w:rsidR="00380F73" w:rsidRPr="00380F73" w:rsidRDefault="00380F73" w:rsidP="00380F73">
      <w:pPr>
        <w:pStyle w:val="a3"/>
      </w:pPr>
    </w:p>
    <w:sectPr w:rsidR="00380F73" w:rsidRPr="00380F73" w:rsidSect="003175F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C423A4" w14:textId="77777777" w:rsidR="006B67A7" w:rsidRDefault="006B67A7" w:rsidP="006B40DC">
      <w:pPr>
        <w:spacing w:after="0" w:line="240" w:lineRule="auto"/>
      </w:pPr>
      <w:r>
        <w:separator/>
      </w:r>
    </w:p>
  </w:endnote>
  <w:endnote w:type="continuationSeparator" w:id="0">
    <w:p w14:paraId="26557E95" w14:textId="77777777" w:rsidR="006B67A7" w:rsidRDefault="006B67A7" w:rsidP="006B4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39E84D" w14:textId="77777777" w:rsidR="006B67A7" w:rsidRDefault="006B67A7" w:rsidP="006B40DC">
      <w:pPr>
        <w:spacing w:after="0" w:line="240" w:lineRule="auto"/>
      </w:pPr>
      <w:r>
        <w:separator/>
      </w:r>
    </w:p>
  </w:footnote>
  <w:footnote w:type="continuationSeparator" w:id="0">
    <w:p w14:paraId="573113F5" w14:textId="77777777" w:rsidR="006B67A7" w:rsidRDefault="006B67A7" w:rsidP="006B40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A1"/>
    <w:rsid w:val="002065A6"/>
    <w:rsid w:val="00270B39"/>
    <w:rsid w:val="00285358"/>
    <w:rsid w:val="003175F7"/>
    <w:rsid w:val="00327B12"/>
    <w:rsid w:val="00380F73"/>
    <w:rsid w:val="006B40DC"/>
    <w:rsid w:val="006B67A7"/>
    <w:rsid w:val="00750931"/>
    <w:rsid w:val="00804347"/>
    <w:rsid w:val="009171F0"/>
    <w:rsid w:val="00BB3561"/>
    <w:rsid w:val="00C524EC"/>
    <w:rsid w:val="00E95B22"/>
    <w:rsid w:val="00EB29FC"/>
    <w:rsid w:val="00FA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4B206"/>
  <w15:chartTrackingRefBased/>
  <w15:docId w15:val="{BC86990F-6631-4613-887F-3129022B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71A1"/>
    <w:rPr>
      <w:b/>
      <w:bCs/>
      <w:szCs w:val="20"/>
    </w:rPr>
  </w:style>
  <w:style w:type="paragraph" w:styleId="a4">
    <w:name w:val="No Spacing"/>
    <w:uiPriority w:val="1"/>
    <w:qFormat/>
    <w:rsid w:val="003175F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6B40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B40DC"/>
  </w:style>
  <w:style w:type="paragraph" w:styleId="a6">
    <w:name w:val="footer"/>
    <w:basedOn w:val="a"/>
    <w:link w:val="Char0"/>
    <w:uiPriority w:val="99"/>
    <w:unhideWhenUsed/>
    <w:rsid w:val="006B40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B4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yungryul</dc:creator>
  <cp:keywords/>
  <dc:description/>
  <cp:lastModifiedBy>AppPower</cp:lastModifiedBy>
  <cp:revision>2</cp:revision>
  <dcterms:created xsi:type="dcterms:W3CDTF">2022-10-09T09:22:00Z</dcterms:created>
  <dcterms:modified xsi:type="dcterms:W3CDTF">2022-10-09T09:22:00Z</dcterms:modified>
</cp:coreProperties>
</file>